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D2B61" w14:textId="622E3025" w:rsidR="00C518BC" w:rsidRPr="00A53BBD" w:rsidRDefault="00C518BC" w:rsidP="00C518BC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8256F">
        <w:rPr>
          <w:rFonts w:ascii="Times New Roman" w:hAnsi="Times New Roman" w:cs="Times New Roman"/>
          <w:sz w:val="24"/>
          <w:szCs w:val="24"/>
        </w:rPr>
        <w:t xml:space="preserve">Lower </w:t>
      </w:r>
      <w:r w:rsidRPr="00A53BBD">
        <w:rPr>
          <w:rFonts w:ascii="Times New Roman" w:hAnsi="Times New Roman" w:cs="Times New Roman"/>
          <w:sz w:val="24"/>
          <w:szCs w:val="24"/>
        </w:rPr>
        <w:t xml:space="preserve">Adherence to Breastfeeding Recommendations in Mothers Treated </w:t>
      </w:r>
      <w:proofErr w:type="gramStart"/>
      <w:r w:rsidRPr="00A53BBD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53BBD">
        <w:rPr>
          <w:rFonts w:ascii="Times New Roman" w:hAnsi="Times New Roman" w:cs="Times New Roman"/>
          <w:sz w:val="24"/>
          <w:szCs w:val="24"/>
        </w:rPr>
        <w:t xml:space="preserve"> Anti</w:t>
      </w:r>
      <w:r w:rsidR="00583D0F" w:rsidRPr="00A53BBD">
        <w:rPr>
          <w:rFonts w:ascii="Times New Roman" w:hAnsi="Times New Roman" w:cs="Times New Roman"/>
          <w:sz w:val="24"/>
          <w:szCs w:val="24"/>
        </w:rPr>
        <w:t>rheumatic</w:t>
      </w:r>
      <w:r w:rsidRPr="00A53BBD">
        <w:rPr>
          <w:rFonts w:ascii="Times New Roman" w:hAnsi="Times New Roman" w:cs="Times New Roman"/>
          <w:sz w:val="24"/>
          <w:szCs w:val="24"/>
        </w:rPr>
        <w:t xml:space="preserve"> and Antidepressant Medications</w:t>
      </w:r>
    </w:p>
    <w:p w14:paraId="2BBC3BF7" w14:textId="25743AFD" w:rsidR="00C518BC" w:rsidRPr="00A53BBD" w:rsidRDefault="00C518BC" w:rsidP="00C518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3BB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973E00C" w14:textId="0617560F" w:rsidR="00294E63" w:rsidRPr="00A53BBD" w:rsidRDefault="00294E63" w:rsidP="00C518BC">
      <w:pPr>
        <w:jc w:val="center"/>
        <w:rPr>
          <w:rFonts w:ascii="Times New Roman" w:eastAsiaTheme="majorEastAsia" w:hAnsi="Times New Roman" w:cs="Times New Roman"/>
          <w:b/>
          <w:color w:val="2F5496" w:themeColor="accent1" w:themeShade="BF"/>
          <w:sz w:val="24"/>
          <w:szCs w:val="24"/>
        </w:rPr>
      </w:pPr>
    </w:p>
    <w:p w14:paraId="1B1EE3C0" w14:textId="1980B828" w:rsidR="00AD2C21" w:rsidRPr="00A53BBD" w:rsidRDefault="00AD2C21" w:rsidP="00AD2C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BB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C44B5" w:rsidRPr="00A53BB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B13F660" w14:textId="6411DA66" w:rsidR="00AD2C21" w:rsidRPr="00A53BBD" w:rsidRDefault="00157EB8" w:rsidP="00AD2C21">
      <w:pPr>
        <w:rPr>
          <w:rFonts w:ascii="Times New Roman" w:hAnsi="Times New Roman" w:cs="Times New Roman"/>
          <w:i/>
          <w:sz w:val="24"/>
          <w:szCs w:val="24"/>
        </w:rPr>
      </w:pPr>
      <w:r w:rsidRPr="00A53BBD">
        <w:rPr>
          <w:rFonts w:ascii="Times New Roman" w:hAnsi="Times New Roman" w:cs="Times New Roman"/>
          <w:i/>
          <w:sz w:val="24"/>
          <w:szCs w:val="24"/>
        </w:rPr>
        <w:t xml:space="preserve">Medications in Mothers Excluded Due to Exposure, N= </w:t>
      </w:r>
      <w:r w:rsidR="00E31D29" w:rsidRPr="00A53BBD">
        <w:rPr>
          <w:rFonts w:ascii="Times New Roman" w:hAnsi="Times New Roman" w:cs="Times New Roman"/>
          <w:i/>
          <w:sz w:val="24"/>
          <w:szCs w:val="24"/>
        </w:rPr>
        <w:t>62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D2C21" w:rsidRPr="00A53BBD" w14:paraId="677DED5C" w14:textId="77777777" w:rsidTr="0059334B">
        <w:tc>
          <w:tcPr>
            <w:tcW w:w="4675" w:type="dxa"/>
            <w:tcBorders>
              <w:right w:val="nil"/>
            </w:tcBorders>
          </w:tcPr>
          <w:p w14:paraId="17DF6824" w14:textId="77777777" w:rsidR="00AD2C21" w:rsidRPr="00A53BBD" w:rsidRDefault="00AD2C21" w:rsidP="005933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159922337"/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Medication Category</w:t>
            </w:r>
          </w:p>
        </w:tc>
        <w:tc>
          <w:tcPr>
            <w:tcW w:w="4675" w:type="dxa"/>
            <w:tcBorders>
              <w:left w:val="nil"/>
            </w:tcBorders>
          </w:tcPr>
          <w:p w14:paraId="70AAE772" w14:textId="77777777" w:rsidR="00AD2C21" w:rsidRPr="00A53BBD" w:rsidRDefault="00AD2C21" w:rsidP="005933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Excluded Medications</w:t>
            </w:r>
          </w:p>
        </w:tc>
      </w:tr>
      <w:tr w:rsidR="00AD2C21" w:rsidRPr="00A53BBD" w14:paraId="1D75F2EF" w14:textId="77777777" w:rsidTr="0059334B">
        <w:tc>
          <w:tcPr>
            <w:tcW w:w="4675" w:type="dxa"/>
            <w:tcBorders>
              <w:bottom w:val="nil"/>
              <w:right w:val="nil"/>
            </w:tcBorders>
          </w:tcPr>
          <w:p w14:paraId="6507C074" w14:textId="77777777" w:rsidR="00AD2C21" w:rsidRPr="00A53BBD" w:rsidRDefault="00AD2C21" w:rsidP="00593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sz w:val="24"/>
                <w:szCs w:val="24"/>
              </w:rPr>
              <w:t>Neurotropic medications, n=570</w:t>
            </w:r>
          </w:p>
          <w:p w14:paraId="756F20C4" w14:textId="77777777" w:rsidR="00AD2C21" w:rsidRPr="00A53BBD" w:rsidRDefault="00AD2C21" w:rsidP="00593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tcBorders>
              <w:left w:val="nil"/>
              <w:bottom w:val="nil"/>
            </w:tcBorders>
          </w:tcPr>
          <w:p w14:paraId="4348FE5B" w14:textId="77777777" w:rsidR="00AD2C21" w:rsidRPr="00A53BBD" w:rsidRDefault="00AD2C21" w:rsidP="00593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sz w:val="24"/>
                <w:szCs w:val="24"/>
              </w:rPr>
              <w:t>alprazolam, amitriptyline, aripiprazole, atomoxetine, bupropion, buspirone, carbamazepine, clomipramine, clonazepam, dextroamphetamine, diazepam, haloperidol, hydroxyzine, lamotrigine, lisdexamfetamine, lorazepam, methylphenidate, mirtazapine, olanzapine, oxcarbazepine, pregabalin, quetiapine, risperidone, venlafaxine, zaleplon, zolpidem, zopiclone</w:t>
            </w:r>
          </w:p>
          <w:p w14:paraId="6252CC56" w14:textId="77777777" w:rsidR="00AD2C21" w:rsidRPr="00A53BBD" w:rsidRDefault="00AD2C21" w:rsidP="00593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C21" w:rsidRPr="00A53BBD" w14:paraId="5539F6F7" w14:textId="77777777" w:rsidTr="0059334B">
        <w:tc>
          <w:tcPr>
            <w:tcW w:w="4675" w:type="dxa"/>
            <w:tcBorders>
              <w:top w:val="nil"/>
              <w:right w:val="nil"/>
            </w:tcBorders>
          </w:tcPr>
          <w:p w14:paraId="50F57FAF" w14:textId="77777777" w:rsidR="00AD2C21" w:rsidRPr="00A53BBD" w:rsidRDefault="00AD2C21" w:rsidP="00593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sz w:val="24"/>
                <w:szCs w:val="24"/>
              </w:rPr>
              <w:t>Antirheumatic medications, n=71</w:t>
            </w:r>
          </w:p>
        </w:tc>
        <w:tc>
          <w:tcPr>
            <w:tcW w:w="4675" w:type="dxa"/>
            <w:tcBorders>
              <w:top w:val="nil"/>
              <w:left w:val="nil"/>
            </w:tcBorders>
          </w:tcPr>
          <w:p w14:paraId="753033A3" w14:textId="77777777" w:rsidR="00AD2C21" w:rsidRPr="00A53BBD" w:rsidRDefault="00AD2C21" w:rsidP="00593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sz w:val="24"/>
                <w:szCs w:val="24"/>
              </w:rPr>
              <w:t xml:space="preserve">leflunomide, methotrexate, mycophenolate mofetil, teriflunomide, tofacitinib, </w:t>
            </w:r>
            <w:proofErr w:type="spellStart"/>
            <w:r w:rsidRPr="00A53BBD">
              <w:rPr>
                <w:rFonts w:ascii="Times New Roman" w:hAnsi="Times New Roman" w:cs="Times New Roman"/>
                <w:sz w:val="24"/>
                <w:szCs w:val="24"/>
              </w:rPr>
              <w:t>upadacitinib</w:t>
            </w:r>
            <w:proofErr w:type="spellEnd"/>
          </w:p>
        </w:tc>
      </w:tr>
    </w:tbl>
    <w:bookmarkEnd w:id="0"/>
    <w:p w14:paraId="2BC43A39" w14:textId="77777777" w:rsidR="00AD2C21" w:rsidRPr="00A53BBD" w:rsidRDefault="00AD2C21" w:rsidP="00AD2C21">
      <w:pPr>
        <w:rPr>
          <w:rFonts w:ascii="Times New Roman" w:hAnsi="Times New Roman" w:cs="Times New Roman"/>
          <w:sz w:val="24"/>
          <w:szCs w:val="24"/>
        </w:rPr>
      </w:pPr>
      <w:r w:rsidRPr="00A53BBD">
        <w:rPr>
          <w:rFonts w:ascii="Times New Roman" w:hAnsi="Times New Roman" w:cs="Times New Roman"/>
          <w:bCs/>
          <w:i/>
          <w:sz w:val="24"/>
          <w:szCs w:val="24"/>
        </w:rPr>
        <w:t>Note:</w:t>
      </w:r>
      <w:r w:rsidRPr="00A53B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53BBD">
        <w:rPr>
          <w:rFonts w:ascii="Times New Roman" w:hAnsi="Times New Roman" w:cs="Times New Roman"/>
          <w:sz w:val="24"/>
          <w:szCs w:val="24"/>
        </w:rPr>
        <w:t>Women exposed to the neurotropic and antirheumatic medications listed were excluded from all exposure groups.</w:t>
      </w:r>
    </w:p>
    <w:p w14:paraId="4D038555" w14:textId="77777777" w:rsidR="00AD2C21" w:rsidRPr="00A53BBD" w:rsidRDefault="00AD2C21" w:rsidP="00C52C0A">
      <w:pPr>
        <w:rPr>
          <w:rFonts w:ascii="Times New Roman" w:hAnsi="Times New Roman" w:cs="Times New Roman"/>
          <w:b/>
          <w:sz w:val="24"/>
          <w:szCs w:val="24"/>
        </w:rPr>
      </w:pPr>
    </w:p>
    <w:p w14:paraId="155E00BD" w14:textId="1042BCD6" w:rsidR="00C52C0A" w:rsidRPr="00A53BBD" w:rsidRDefault="00C52C0A" w:rsidP="00C52C0A">
      <w:pPr>
        <w:rPr>
          <w:rFonts w:ascii="Times New Roman" w:hAnsi="Times New Roman" w:cs="Times New Roman"/>
          <w:b/>
          <w:sz w:val="24"/>
          <w:szCs w:val="24"/>
        </w:rPr>
      </w:pPr>
      <w:r w:rsidRPr="00A53B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C44B5" w:rsidRPr="00A53BBD">
        <w:rPr>
          <w:rFonts w:ascii="Times New Roman" w:hAnsi="Times New Roman" w:cs="Times New Roman"/>
          <w:b/>
          <w:sz w:val="24"/>
          <w:szCs w:val="24"/>
        </w:rPr>
        <w:t>2</w:t>
      </w:r>
    </w:p>
    <w:p w14:paraId="524F22AF" w14:textId="7B081D35" w:rsidR="00C52C0A" w:rsidRPr="00A53BBD" w:rsidRDefault="008500CA" w:rsidP="00C52C0A">
      <w:pPr>
        <w:rPr>
          <w:rFonts w:ascii="Times New Roman" w:hAnsi="Times New Roman" w:cs="Times New Roman"/>
          <w:i/>
          <w:sz w:val="24"/>
          <w:szCs w:val="24"/>
        </w:rPr>
      </w:pPr>
      <w:r w:rsidRPr="00A53BBD">
        <w:rPr>
          <w:rFonts w:ascii="Times New Roman" w:hAnsi="Times New Roman" w:cs="Times New Roman"/>
          <w:i/>
          <w:sz w:val="24"/>
          <w:szCs w:val="24"/>
        </w:rPr>
        <w:t xml:space="preserve">Medication 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E</w:t>
      </w:r>
      <w:r w:rsidRPr="00A53BBD">
        <w:rPr>
          <w:rFonts w:ascii="Times New Roman" w:hAnsi="Times New Roman" w:cs="Times New Roman"/>
          <w:i/>
          <w:sz w:val="24"/>
          <w:szCs w:val="24"/>
        </w:rPr>
        <w:t xml:space="preserve">xposures in 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M</w:t>
      </w:r>
      <w:r w:rsidRPr="00A53BBD">
        <w:rPr>
          <w:rFonts w:ascii="Times New Roman" w:hAnsi="Times New Roman" w:cs="Times New Roman"/>
          <w:i/>
          <w:sz w:val="24"/>
          <w:szCs w:val="24"/>
        </w:rPr>
        <w:t xml:space="preserve">others 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T</w:t>
      </w:r>
      <w:r w:rsidRPr="00A53BBD">
        <w:rPr>
          <w:rFonts w:ascii="Times New Roman" w:hAnsi="Times New Roman" w:cs="Times New Roman"/>
          <w:i/>
          <w:sz w:val="24"/>
          <w:szCs w:val="24"/>
        </w:rPr>
        <w:t xml:space="preserve">reated </w:t>
      </w:r>
      <w:proofErr w:type="gramStart"/>
      <w:r w:rsidR="00105E89" w:rsidRPr="00A53BBD">
        <w:rPr>
          <w:rFonts w:ascii="Times New Roman" w:hAnsi="Times New Roman" w:cs="Times New Roman"/>
          <w:i/>
          <w:sz w:val="24"/>
          <w:szCs w:val="24"/>
        </w:rPr>
        <w:t>W</w:t>
      </w:r>
      <w:r w:rsidRPr="00A53BBD">
        <w:rPr>
          <w:rFonts w:ascii="Times New Roman" w:hAnsi="Times New Roman" w:cs="Times New Roman"/>
          <w:i/>
          <w:sz w:val="24"/>
          <w:szCs w:val="24"/>
        </w:rPr>
        <w:t>ith</w:t>
      </w:r>
      <w:proofErr w:type="gramEnd"/>
      <w:r w:rsidRPr="00A53B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Antirheumatic Medications (N=</w:t>
      </w:r>
      <w:r w:rsidR="00E31D29" w:rsidRPr="00A53BBD">
        <w:rPr>
          <w:rFonts w:ascii="Times New Roman" w:hAnsi="Times New Roman" w:cs="Times New Roman"/>
          <w:i/>
          <w:sz w:val="24"/>
          <w:szCs w:val="24"/>
        </w:rPr>
        <w:t>1274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), S</w:t>
      </w:r>
      <w:r w:rsidR="00E31D29" w:rsidRPr="00A53BBD">
        <w:rPr>
          <w:rFonts w:ascii="Times New Roman" w:hAnsi="Times New Roman" w:cs="Times New Roman"/>
          <w:i/>
          <w:sz w:val="24"/>
          <w:szCs w:val="24"/>
        </w:rPr>
        <w:t>elective Serotonin Reuptake Inhibitor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s (N=</w:t>
      </w:r>
      <w:r w:rsidR="00E31D29" w:rsidRPr="00A53BBD">
        <w:rPr>
          <w:rFonts w:ascii="Times New Roman" w:hAnsi="Times New Roman" w:cs="Times New Roman"/>
          <w:i/>
          <w:sz w:val="24"/>
          <w:szCs w:val="24"/>
        </w:rPr>
        <w:t>356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) and Asthma Medications (N=</w:t>
      </w:r>
      <w:r w:rsidR="00E31D29" w:rsidRPr="00A53BBD">
        <w:rPr>
          <w:rFonts w:ascii="Times New Roman" w:hAnsi="Times New Roman" w:cs="Times New Roman"/>
          <w:i/>
          <w:sz w:val="24"/>
          <w:szCs w:val="24"/>
        </w:rPr>
        <w:t>314</w:t>
      </w:r>
      <w:r w:rsidR="00105E89" w:rsidRPr="00A53BBD">
        <w:rPr>
          <w:rFonts w:ascii="Times New Roman" w:hAnsi="Times New Roman" w:cs="Times New Roman"/>
          <w:i/>
          <w:sz w:val="24"/>
          <w:szCs w:val="24"/>
        </w:rPr>
        <w:t>)</w:t>
      </w:r>
    </w:p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5"/>
        <w:gridCol w:w="1152"/>
        <w:gridCol w:w="1638"/>
        <w:gridCol w:w="1056"/>
        <w:gridCol w:w="3260"/>
        <w:gridCol w:w="987"/>
      </w:tblGrid>
      <w:tr w:rsidR="00C52C0A" w:rsidRPr="00A53BBD" w14:paraId="1990EDDD" w14:textId="77777777" w:rsidTr="00390FDA">
        <w:trPr>
          <w:trHeight w:val="489"/>
          <w:tblHeader/>
        </w:trPr>
        <w:tc>
          <w:tcPr>
            <w:tcW w:w="340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F26D1D" w14:textId="2D27296E" w:rsidR="00C52C0A" w:rsidRPr="00A53BBD" w:rsidRDefault="00C52C0A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165036260"/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r w:rsidR="00583D0F"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rheumatic</w:t>
            </w: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F3ECF"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Medication</w:t>
            </w: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vAlign w:val="bottom"/>
          </w:tcPr>
          <w:p w14:paraId="2F50CDB3" w14:textId="77777777" w:rsidR="00C52C0A" w:rsidRPr="00A53BBD" w:rsidRDefault="00C52C0A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SSRIs</w:t>
            </w:r>
          </w:p>
        </w:tc>
        <w:tc>
          <w:tcPr>
            <w:tcW w:w="4247" w:type="dxa"/>
            <w:gridSpan w:val="2"/>
            <w:tcBorders>
              <w:left w:val="nil"/>
              <w:right w:val="nil"/>
            </w:tcBorders>
            <w:vAlign w:val="bottom"/>
          </w:tcPr>
          <w:p w14:paraId="49F00F8A" w14:textId="4270213D" w:rsidR="00C52C0A" w:rsidRPr="00A53BBD" w:rsidRDefault="00C52C0A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thma </w:t>
            </w:r>
            <w:r w:rsidR="009F3ECF"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Medication</w:t>
            </w: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C52C0A" w:rsidRPr="00A53BBD" w14:paraId="3E1073AD" w14:textId="77777777" w:rsidTr="00390FDA">
        <w:trPr>
          <w:trHeight w:val="319"/>
          <w:tblHeader/>
        </w:trPr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01EAC2" w14:textId="3DBF65A4" w:rsidR="00C52C0A" w:rsidRPr="00A53BBD" w:rsidRDefault="002A4FF0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Medicatio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980C83" w14:textId="77777777" w:rsidR="00C52C0A" w:rsidRPr="00A53BBD" w:rsidRDefault="00C52C0A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24D6FA" w14:textId="38FA2082" w:rsidR="00C52C0A" w:rsidRPr="00A53BBD" w:rsidRDefault="002A4FF0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Medication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58296A" w14:textId="77777777" w:rsidR="00C52C0A" w:rsidRPr="00A53BBD" w:rsidRDefault="00C52C0A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396CE5" w14:textId="78B7DD46" w:rsidR="00C52C0A" w:rsidRPr="00A53BBD" w:rsidRDefault="002A4FF0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Medication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137F89" w14:textId="77777777" w:rsidR="00C52C0A" w:rsidRPr="00A53BBD" w:rsidRDefault="00C52C0A" w:rsidP="00B813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</w:tr>
      <w:tr w:rsidR="00756F69" w:rsidRPr="00A53BBD" w14:paraId="10608996" w14:textId="77777777" w:rsidTr="00390FDA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28393" w14:textId="503FD0D7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limuma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E5C11" w14:textId="7AF424BF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 (22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vAlign w:val="center"/>
          </w:tcPr>
          <w:p w14:paraId="274EE4D3" w14:textId="4837FB06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traline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8AD34AB" w14:textId="45B8A809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56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14:paraId="47CA3892" w14:textId="75CC6776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ticasone propionate / Salmeterol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3E91893" w14:textId="3F0AD511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5)</w:t>
            </w:r>
          </w:p>
        </w:tc>
      </w:tr>
      <w:tr w:rsidR="00756F69" w:rsidRPr="00A53BBD" w14:paraId="465AB490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EC39" w14:textId="2107A796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3169" w14:textId="60C5F34E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 (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2F6F" w14:textId="0471DB58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8833" w14:textId="39F28C1E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BBF5" w14:textId="05190D74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desoni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7F05" w14:textId="1D69011A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22)</w:t>
            </w:r>
          </w:p>
        </w:tc>
      </w:tr>
      <w:tr w:rsidR="00756F69" w:rsidRPr="00A53BBD" w14:paraId="31024B4F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D8AC" w14:textId="42D691D4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hloroqu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0897" w14:textId="2D55F6FB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 (1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54FC" w14:textId="111B1085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1000" w14:textId="2AB2BF9D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C2A3" w14:textId="58BBBFAE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ticasone propion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E41F" w14:textId="0939E3F9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19)</w:t>
            </w:r>
          </w:p>
        </w:tc>
      </w:tr>
      <w:tr w:rsidR="00756F69" w:rsidRPr="00A53BBD" w14:paraId="3DAE2E6D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EB91" w14:textId="42D4BD9B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tolizumab peg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F9A9" w14:textId="5D91CE28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 (1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9604" w14:textId="0DCD6A95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1E8D" w14:textId="3BD3E39B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CDE2" w14:textId="13FAE66F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desonide / Formoterol fumar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1598" w14:textId="54638AF9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8)</w:t>
            </w:r>
          </w:p>
        </w:tc>
      </w:tr>
      <w:tr w:rsidR="00756F69" w:rsidRPr="00A53BBD" w14:paraId="3A59B52D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ED01" w14:textId="24770732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nercep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E4D" w14:textId="2EE188E7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 (1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28C4" w14:textId="4C85CA11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oxet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DB45" w14:textId="49EB93A4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A77B" w14:textId="2AC802DE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clomethasone dipropion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E31E" w14:textId="11D80516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)</w:t>
            </w:r>
          </w:p>
        </w:tc>
      </w:tr>
      <w:tr w:rsidR="00756F69" w:rsidRPr="00A53BBD" w14:paraId="2BCDC46C" w14:textId="77777777" w:rsidTr="00390FDA">
        <w:trPr>
          <w:trHeight w:val="32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552E" w14:textId="09041E0C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ixima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8EFD" w14:textId="14902CBB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7279" w14:textId="6F1A82A8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voxam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81D3" w14:textId="6DCB41C9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246B" w14:textId="1E3DFE4F" w:rsidR="00756F69" w:rsidRPr="00A53BBD" w:rsidRDefault="00756F69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metasone furoate / Formoterol fumar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C927" w14:textId="212CCC29" w:rsidR="00756F69" w:rsidRPr="00A53BBD" w:rsidRDefault="00756F69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</w:tr>
      <w:tr w:rsidR="00C63B0B" w:rsidRPr="00A53BBD" w14:paraId="5622274C" w14:textId="77777777" w:rsidTr="00390FDA">
        <w:trPr>
          <w:trHeight w:val="251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3941" w14:textId="150A15CB" w:rsidR="00C63B0B" w:rsidRPr="00A53BBD" w:rsidRDefault="00C63B0B" w:rsidP="00C63B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athiopr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3A2B" w14:textId="00BF8827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6F5E" w14:textId="6EF5E963" w:rsidR="00C63B0B" w:rsidRPr="00A53BBD" w:rsidRDefault="00C63B0B" w:rsidP="00C63B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4AA1" w14:textId="3AE49A08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E863" w14:textId="25F20244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ticasone furoate / Vilantero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1F5E" w14:textId="4E5DC980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)</w:t>
            </w:r>
          </w:p>
        </w:tc>
      </w:tr>
      <w:tr w:rsidR="00C63B0B" w:rsidRPr="00A53BBD" w14:paraId="485A36CD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79C1" w14:textId="74B50019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ystemic steroi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D792" w14:textId="30F75602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02FD" w14:textId="1929B114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5CA2" w14:textId="6B077BEA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7995" w14:textId="165561D9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metasone furo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34F3" w14:textId="206555EB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)</w:t>
            </w:r>
          </w:p>
        </w:tc>
      </w:tr>
      <w:tr w:rsidR="00C63B0B" w:rsidRPr="00A53BBD" w14:paraId="70BCDE89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3F39" w14:textId="44FADA7A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salaz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4500" w14:textId="13AC3938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DBEE" w14:textId="5D41A73A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0583" w14:textId="6F7B037C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5A70" w14:textId="351FA859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lesoni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7198" w14:textId="40160A23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)</w:t>
            </w:r>
          </w:p>
        </w:tc>
      </w:tr>
      <w:tr w:rsidR="00C63B0B" w:rsidRPr="00A53BBD" w14:paraId="7342BE7A" w14:textId="77777777" w:rsidTr="00390FDA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139A" w14:textId="2AB8A4FF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tirheumatic medicatio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A8BB" w14:textId="45727806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C0BC" w14:textId="77777777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CBFB" w14:textId="77777777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4B4D" w14:textId="0A71F016" w:rsidR="00C63B0B" w:rsidRPr="00A53BBD" w:rsidRDefault="00C63B0B" w:rsidP="00C63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meterol xinafo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B134" w14:textId="341CE15C" w:rsidR="00C63B0B" w:rsidRPr="00A53BBD" w:rsidRDefault="00C63B0B" w:rsidP="00390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)</w:t>
            </w:r>
          </w:p>
        </w:tc>
      </w:tr>
    </w:tbl>
    <w:bookmarkEnd w:id="1"/>
    <w:p w14:paraId="264D1C25" w14:textId="41EF85BD" w:rsidR="0040593A" w:rsidRPr="00A53BBD" w:rsidRDefault="00C52C0A" w:rsidP="00767DAA">
      <w:pPr>
        <w:rPr>
          <w:rFonts w:ascii="Times New Roman" w:hAnsi="Times New Roman" w:cs="Times New Roman"/>
          <w:sz w:val="24"/>
          <w:szCs w:val="24"/>
        </w:rPr>
        <w:sectPr w:rsidR="0040593A" w:rsidRPr="00A53BBD" w:rsidSect="0040593A">
          <w:headerReference w:type="even" r:id="rId10"/>
          <w:head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53BBD">
        <w:rPr>
          <w:rFonts w:ascii="Times New Roman" w:hAnsi="Times New Roman" w:cs="Times New Roman"/>
          <w:i/>
          <w:sz w:val="24"/>
          <w:szCs w:val="24"/>
        </w:rPr>
        <w:t>Note:</w:t>
      </w:r>
      <w:r w:rsidRPr="00A53BBD">
        <w:rPr>
          <w:rFonts w:ascii="Times New Roman" w:hAnsi="Times New Roman" w:cs="Times New Roman"/>
          <w:sz w:val="24"/>
          <w:szCs w:val="24"/>
        </w:rPr>
        <w:t xml:space="preserve"> </w:t>
      </w:r>
      <w:r w:rsidR="00581618" w:rsidRPr="00A53BBD">
        <w:rPr>
          <w:rFonts w:ascii="Times New Roman" w:hAnsi="Times New Roman" w:cs="Times New Roman"/>
          <w:sz w:val="24"/>
          <w:szCs w:val="24"/>
        </w:rPr>
        <w:t xml:space="preserve">The </w:t>
      </w:r>
      <w:r w:rsidR="009320BA" w:rsidRPr="00A53BBD">
        <w:rPr>
          <w:rFonts w:ascii="Times New Roman" w:hAnsi="Times New Roman" w:cs="Times New Roman"/>
          <w:sz w:val="24"/>
          <w:szCs w:val="24"/>
        </w:rPr>
        <w:t>exposures</w:t>
      </w:r>
      <w:r w:rsidR="00581618" w:rsidRPr="00A53BBD">
        <w:rPr>
          <w:rFonts w:ascii="Times New Roman" w:hAnsi="Times New Roman" w:cs="Times New Roman"/>
          <w:sz w:val="24"/>
          <w:szCs w:val="24"/>
        </w:rPr>
        <w:t xml:space="preserve"> are presented for</w:t>
      </w:r>
      <w:r w:rsidR="009320BA" w:rsidRPr="00A53BBD">
        <w:rPr>
          <w:rFonts w:ascii="Times New Roman" w:hAnsi="Times New Roman" w:cs="Times New Roman"/>
          <w:sz w:val="24"/>
          <w:szCs w:val="24"/>
        </w:rPr>
        <w:t xml:space="preserve"> the combined cohorts of</w:t>
      </w:r>
      <w:r w:rsidR="00581618" w:rsidRPr="00A53BBD">
        <w:rPr>
          <w:rFonts w:ascii="Times New Roman" w:hAnsi="Times New Roman" w:cs="Times New Roman"/>
          <w:sz w:val="24"/>
          <w:szCs w:val="24"/>
        </w:rPr>
        <w:t xml:space="preserve"> continuers and discontinuers. Exposure to multiple medications within the group was possible. </w:t>
      </w:r>
      <w:r w:rsidR="009320BA" w:rsidRPr="00A53BBD">
        <w:rPr>
          <w:rFonts w:ascii="Times New Roman" w:hAnsi="Times New Roman" w:cs="Times New Roman"/>
          <w:sz w:val="24"/>
          <w:szCs w:val="24"/>
        </w:rPr>
        <w:t>Mothers</w:t>
      </w:r>
      <w:r w:rsidRPr="00A53BBD">
        <w:rPr>
          <w:rFonts w:ascii="Times New Roman" w:hAnsi="Times New Roman" w:cs="Times New Roman"/>
          <w:sz w:val="24"/>
          <w:szCs w:val="24"/>
        </w:rPr>
        <w:t xml:space="preserve"> in the asthma group could also be treated with other asthma medications, including short-acting bronchodilators and </w:t>
      </w:r>
      <w:r w:rsidRPr="00A53BBD">
        <w:rPr>
          <w:rFonts w:ascii="Times New Roman" w:hAnsi="Times New Roman" w:cs="Times New Roman"/>
          <w:sz w:val="24"/>
          <w:szCs w:val="24"/>
        </w:rPr>
        <w:lastRenderedPageBreak/>
        <w:t>montelukast, but not with systemic steroids. SSRIs: Selective Serotonin Reuptake Inhibitors, %: Percent within the exposure group</w:t>
      </w:r>
    </w:p>
    <w:p w14:paraId="64EDCEEB" w14:textId="5CBC98B4" w:rsidR="00767DAA" w:rsidRPr="00A53BBD" w:rsidRDefault="00767DAA" w:rsidP="00767DAA">
      <w:pPr>
        <w:rPr>
          <w:rFonts w:ascii="Times New Roman" w:hAnsi="Times New Roman" w:cs="Times New Roman"/>
          <w:b/>
          <w:sz w:val="24"/>
          <w:szCs w:val="24"/>
        </w:rPr>
      </w:pPr>
      <w:r w:rsidRPr="00A53BBD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</w:p>
    <w:p w14:paraId="1227E80A" w14:textId="77777777" w:rsidR="00767DAA" w:rsidRPr="00A53BBD" w:rsidRDefault="00767DAA" w:rsidP="00767DAA">
      <w:pPr>
        <w:rPr>
          <w:rFonts w:ascii="Times New Roman" w:hAnsi="Times New Roman" w:cs="Times New Roman"/>
          <w:i/>
          <w:sz w:val="24"/>
          <w:szCs w:val="24"/>
        </w:rPr>
      </w:pPr>
      <w:r w:rsidRPr="00A53BBD">
        <w:rPr>
          <w:rFonts w:ascii="Times New Roman" w:hAnsi="Times New Roman" w:cs="Times New Roman"/>
          <w:i/>
          <w:sz w:val="24"/>
          <w:szCs w:val="24"/>
        </w:rPr>
        <w:t xml:space="preserve">Indicators of Goodness of Fit for the Adjusted Analyses Performed </w:t>
      </w:r>
      <w:proofErr w:type="gramStart"/>
      <w:r w:rsidRPr="00A53BBD">
        <w:rPr>
          <w:rFonts w:ascii="Times New Roman" w:hAnsi="Times New Roman" w:cs="Times New Roman"/>
          <w:i/>
          <w:sz w:val="24"/>
          <w:szCs w:val="24"/>
        </w:rPr>
        <w:t>With</w:t>
      </w:r>
      <w:proofErr w:type="gramEnd"/>
      <w:r w:rsidRPr="00A53BBD">
        <w:rPr>
          <w:rFonts w:ascii="Times New Roman" w:hAnsi="Times New Roman" w:cs="Times New Roman"/>
          <w:i/>
          <w:sz w:val="24"/>
          <w:szCs w:val="24"/>
        </w:rPr>
        <w:t xml:space="preserve"> Modified Poisson Regression Models With Robust Covariance in Table 3</w:t>
      </w: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890"/>
        <w:gridCol w:w="2880"/>
        <w:gridCol w:w="1980"/>
      </w:tblGrid>
      <w:tr w:rsidR="00767DAA" w:rsidRPr="00A53BBD" w14:paraId="223C3CFE" w14:textId="77777777" w:rsidTr="00C170DB">
        <w:trPr>
          <w:trHeight w:val="300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FFD72DE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ure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C8111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61E3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 Chi Square</w:t>
            </w:r>
          </w:p>
          <w:p w14:paraId="5B980CD7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/</w:t>
            </w:r>
            <w:proofErr w:type="spellStart"/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89F7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  <w:p w14:paraId="4E86BE38" w14:textId="0D21E33A" w:rsidR="00767DAA" w:rsidRPr="00A53BBD" w:rsidRDefault="00887477" w:rsidP="00C170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767DAA" w:rsidRPr="00A53B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767DAA" w:rsidRPr="00A53BBD" w14:paraId="25261346" w14:textId="77777777" w:rsidTr="00C170DB">
        <w:trPr>
          <w:trHeight w:val="300"/>
        </w:trPr>
        <w:tc>
          <w:tcPr>
            <w:tcW w:w="9990" w:type="dxa"/>
            <w:gridSpan w:val="4"/>
            <w:tcBorders>
              <w:top w:val="single" w:sz="4" w:space="0" w:color="auto"/>
            </w:tcBorders>
          </w:tcPr>
          <w:p w14:paraId="7BFC9D28" w14:textId="77777777" w:rsidR="00767DAA" w:rsidRPr="00A53BBD" w:rsidRDefault="00767DAA" w:rsidP="00C170D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itiating breastfeeding</w:t>
            </w:r>
          </w:p>
        </w:tc>
      </w:tr>
      <w:tr w:rsidR="00767DAA" w:rsidRPr="00A53BBD" w14:paraId="412C4503" w14:textId="77777777" w:rsidTr="00C170DB">
        <w:trPr>
          <w:trHeight w:val="300"/>
        </w:trPr>
        <w:tc>
          <w:tcPr>
            <w:tcW w:w="3240" w:type="dxa"/>
          </w:tcPr>
          <w:p w14:paraId="40BE3521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08FE84" w14:textId="4A54B953" w:rsidR="00767DAA" w:rsidRPr="00F23293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23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8</w:t>
            </w:r>
            <w:r w:rsidR="00E028ED" w:rsidRPr="00F23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9.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018EB63" w14:textId="77777777" w:rsidR="00767DAA" w:rsidRPr="00F23293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23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0B2236" w14:textId="65B0CB12" w:rsidR="00767DAA" w:rsidRPr="00F23293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23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&lt; </w:t>
            </w:r>
            <w:r w:rsid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Pr="00F23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01</w:t>
            </w:r>
          </w:p>
        </w:tc>
      </w:tr>
      <w:tr w:rsidR="00767DAA" w:rsidRPr="00A53BBD" w14:paraId="66F3425D" w14:textId="77777777" w:rsidTr="00C170DB">
        <w:trPr>
          <w:trHeight w:val="300"/>
        </w:trPr>
        <w:tc>
          <w:tcPr>
            <w:tcW w:w="3240" w:type="dxa"/>
          </w:tcPr>
          <w:p w14:paraId="5A60644C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 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EF49A24" w14:textId="11AF58C2" w:rsidR="00767DAA" w:rsidRPr="00720C6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20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56</w:t>
            </w:r>
            <w:r w:rsidR="000736F4" w:rsidRPr="00720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8CA2B72" w14:textId="2F115F58" w:rsidR="00767DAA" w:rsidRPr="00720C6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20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9</w:t>
            </w:r>
            <w:r w:rsidR="000736F4" w:rsidRPr="00720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F1A27D" w14:textId="4A6B5904" w:rsidR="00767DAA" w:rsidRPr="00720C6A" w:rsidRDefault="00393E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720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 w:rsidR="00720C6A" w:rsidRPr="00720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10</w:t>
            </w:r>
          </w:p>
        </w:tc>
      </w:tr>
      <w:tr w:rsidR="00767DAA" w:rsidRPr="00A53BBD" w14:paraId="68A6664C" w14:textId="77777777" w:rsidTr="00C170DB">
        <w:trPr>
          <w:trHeight w:val="300"/>
        </w:trPr>
        <w:tc>
          <w:tcPr>
            <w:tcW w:w="3240" w:type="dxa"/>
          </w:tcPr>
          <w:p w14:paraId="1D45E964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 medication 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17619E" w14:textId="13045CA9" w:rsidR="00767DAA" w:rsidRPr="000743A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74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56</w:t>
            </w:r>
            <w:r w:rsidR="003675B1" w:rsidRPr="00074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</w:t>
            </w:r>
            <w:r w:rsidRPr="00074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208BE66" w14:textId="77777777" w:rsidR="00767DAA" w:rsidRPr="000743A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74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7CF3EC" w14:textId="14ADAC1F" w:rsidR="00767DAA" w:rsidRPr="000743AD" w:rsidRDefault="00393E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074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</w:t>
            </w:r>
            <w:r w:rsidR="000743AD" w:rsidRPr="00074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6</w:t>
            </w:r>
          </w:p>
        </w:tc>
      </w:tr>
      <w:tr w:rsidR="00767DAA" w:rsidRPr="00A53BBD" w14:paraId="30D2AFB1" w14:textId="77777777" w:rsidTr="00C170DB">
        <w:trPr>
          <w:trHeight w:val="300"/>
        </w:trPr>
        <w:tc>
          <w:tcPr>
            <w:tcW w:w="3240" w:type="dxa"/>
          </w:tcPr>
          <w:p w14:paraId="52AF5FFA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dis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D01E904" w14:textId="2CF2AA49" w:rsidR="00767DAA" w:rsidRPr="00C07F9E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07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66</w:t>
            </w:r>
            <w:r w:rsidR="00C07F9E" w:rsidRPr="00C07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.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D550736" w14:textId="41770619" w:rsidR="00767DAA" w:rsidRPr="00C07F9E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07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9</w:t>
            </w:r>
            <w:r w:rsidR="00C07F9E" w:rsidRPr="00C07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026469" w14:textId="5290B647" w:rsidR="00767DAA" w:rsidRPr="00C07F9E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07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&lt; </w:t>
            </w:r>
            <w:r w:rsid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Pr="00C07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01</w:t>
            </w:r>
          </w:p>
        </w:tc>
      </w:tr>
      <w:tr w:rsidR="00767DAA" w:rsidRPr="00A53BBD" w14:paraId="67787C56" w14:textId="77777777" w:rsidTr="00C170DB">
        <w:trPr>
          <w:trHeight w:val="300"/>
        </w:trPr>
        <w:tc>
          <w:tcPr>
            <w:tcW w:w="3240" w:type="dxa"/>
          </w:tcPr>
          <w:p w14:paraId="1DAADED7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 dis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3397CD" w14:textId="007DA24C" w:rsidR="00767DAA" w:rsidRPr="00393EA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53</w:t>
            </w:r>
            <w:r w:rsidR="00393EAA" w:rsidRP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536811" w14:textId="05E35CE7" w:rsidR="00767DAA" w:rsidRPr="00393EA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9</w:t>
            </w:r>
            <w:r w:rsidR="00393EAA" w:rsidRP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CC30C9" w14:textId="6F816871" w:rsidR="00767DAA" w:rsidRPr="00393EAA" w:rsidRDefault="00393E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9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&lt;0.001</w:t>
            </w:r>
          </w:p>
        </w:tc>
      </w:tr>
      <w:tr w:rsidR="00767DAA" w:rsidRPr="00A53BBD" w14:paraId="3E3A97DA" w14:textId="77777777" w:rsidTr="00C170DB">
        <w:trPr>
          <w:trHeight w:val="300"/>
        </w:trPr>
        <w:tc>
          <w:tcPr>
            <w:tcW w:w="3240" w:type="dxa"/>
          </w:tcPr>
          <w:p w14:paraId="1446EFF9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 medication dis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070D92F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4489C9F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AD2A3F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67DAA" w:rsidRPr="00A53BBD" w14:paraId="0452399E" w14:textId="77777777" w:rsidTr="00C170DB">
        <w:trPr>
          <w:trHeight w:val="300"/>
        </w:trPr>
        <w:tc>
          <w:tcPr>
            <w:tcW w:w="9990" w:type="dxa"/>
            <w:gridSpan w:val="4"/>
          </w:tcPr>
          <w:p w14:paraId="68E06A13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ing</w:t>
            </w:r>
          </w:p>
        </w:tc>
      </w:tr>
      <w:tr w:rsidR="00767DAA" w:rsidRPr="00A53BBD" w14:paraId="35502DB2" w14:textId="77777777" w:rsidTr="00C170DB">
        <w:trPr>
          <w:trHeight w:val="300"/>
        </w:trPr>
        <w:tc>
          <w:tcPr>
            <w:tcW w:w="3240" w:type="dxa"/>
          </w:tcPr>
          <w:p w14:paraId="6179064A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F31EF1" w14:textId="144AF5EF" w:rsidR="00767DAA" w:rsidRPr="00B2319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30</w:t>
            </w:r>
            <w:r w:rsidR="00B2319A"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0</w:t>
            </w:r>
            <w:r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 w:rsidR="00B2319A"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BF7107D" w14:textId="77777777" w:rsidR="00767DAA" w:rsidRPr="00B2319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407EE0" w14:textId="02DBEDB2" w:rsidR="00767DAA" w:rsidRPr="00B2319A" w:rsidRDefault="00393E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</w:t>
            </w:r>
            <w:r w:rsidR="00B2319A" w:rsidRPr="00B2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5</w:t>
            </w:r>
          </w:p>
        </w:tc>
      </w:tr>
      <w:tr w:rsidR="00767DAA" w:rsidRPr="00A53BBD" w14:paraId="3C5C8031" w14:textId="77777777" w:rsidTr="00C170DB">
        <w:trPr>
          <w:trHeight w:val="300"/>
        </w:trPr>
        <w:tc>
          <w:tcPr>
            <w:tcW w:w="3240" w:type="dxa"/>
          </w:tcPr>
          <w:p w14:paraId="5FF5C2BB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 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3C5B32" w14:textId="0DA75CF7" w:rsidR="00767DAA" w:rsidRPr="00657669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7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273</w:t>
            </w:r>
            <w:r w:rsidR="00657669" w:rsidRPr="00657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.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837026" w14:textId="77777777" w:rsidR="00767DAA" w:rsidRPr="00657669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7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721356" w14:textId="48429E31" w:rsidR="00767DAA" w:rsidRPr="00657669" w:rsidRDefault="00393E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7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657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1</w:t>
            </w:r>
            <w:r w:rsidR="00657669" w:rsidRPr="00657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</w:tr>
      <w:tr w:rsidR="00767DAA" w:rsidRPr="00A53BBD" w14:paraId="2B8E1843" w14:textId="77777777" w:rsidTr="00C170DB">
        <w:trPr>
          <w:trHeight w:val="300"/>
        </w:trPr>
        <w:tc>
          <w:tcPr>
            <w:tcW w:w="3240" w:type="dxa"/>
          </w:tcPr>
          <w:p w14:paraId="43AEA93F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 medication 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9FC0BD" w14:textId="4DB9321C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267</w:t>
            </w:r>
            <w:r w:rsidR="0055548C" w:rsidRPr="0055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1B1C6E2" w14:textId="77777777" w:rsidR="00767DAA" w:rsidRPr="00245D6F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45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27BD18" w14:textId="225D8166" w:rsidR="00767DAA" w:rsidRPr="00245D6F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45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&lt; </w:t>
            </w:r>
            <w:r w:rsidR="00393EAA" w:rsidRPr="00245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Pr="00245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01</w:t>
            </w:r>
          </w:p>
        </w:tc>
      </w:tr>
      <w:tr w:rsidR="00767DAA" w:rsidRPr="00A53BBD" w14:paraId="24C6FC83" w14:textId="77777777" w:rsidTr="00C170DB">
        <w:trPr>
          <w:trHeight w:val="300"/>
        </w:trPr>
        <w:tc>
          <w:tcPr>
            <w:tcW w:w="3240" w:type="dxa"/>
          </w:tcPr>
          <w:p w14:paraId="05459451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dis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578FF6" w14:textId="5433A5CE" w:rsidR="00767DAA" w:rsidRPr="001B7C9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B7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283</w:t>
            </w:r>
            <w:r w:rsidR="001B7C9D" w:rsidRPr="001B7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.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3AB47A" w14:textId="77777777" w:rsidR="00767DAA" w:rsidRPr="001B7C9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B7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2A5335" w14:textId="7839FD0C" w:rsidR="00767DAA" w:rsidRPr="001B7C9D" w:rsidRDefault="00393E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1B7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1B7C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06</w:t>
            </w:r>
          </w:p>
        </w:tc>
      </w:tr>
      <w:tr w:rsidR="00767DAA" w:rsidRPr="00A53BBD" w14:paraId="78E34567" w14:textId="77777777" w:rsidTr="00C170DB">
        <w:trPr>
          <w:trHeight w:val="300"/>
        </w:trPr>
        <w:tc>
          <w:tcPr>
            <w:tcW w:w="3240" w:type="dxa"/>
          </w:tcPr>
          <w:p w14:paraId="00D1E26B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 dis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E7D886" w14:textId="1BBA8F1E" w:rsidR="00767DAA" w:rsidRPr="00025490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2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2572.</w:t>
            </w:r>
            <w:r w:rsidR="00025490" w:rsidRPr="0002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6A4241" w14:textId="77777777" w:rsidR="00767DAA" w:rsidRPr="00025490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2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7C9815" w14:textId="5A22EC00" w:rsidR="00767DAA" w:rsidRPr="00025490" w:rsidRDefault="00393E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2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02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 w:rsidR="00025490" w:rsidRPr="0002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42</w:t>
            </w:r>
          </w:p>
        </w:tc>
      </w:tr>
      <w:tr w:rsidR="00767DAA" w:rsidRPr="00A53BBD" w14:paraId="6A4F0BC5" w14:textId="77777777" w:rsidTr="00C170DB">
        <w:trPr>
          <w:trHeight w:val="300"/>
        </w:trPr>
        <w:tc>
          <w:tcPr>
            <w:tcW w:w="3240" w:type="dxa"/>
          </w:tcPr>
          <w:p w14:paraId="41EA7036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 medication discontinu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DFA1C1" w14:textId="1BD0E163" w:rsidR="00767DAA" w:rsidRPr="009F376D" w:rsidRDefault="00767DAA" w:rsidP="00C170D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9F3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260</w:t>
            </w:r>
            <w:r w:rsidR="009F376D" w:rsidRPr="009F3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.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4D56A8" w14:textId="77777777" w:rsidR="00767DAA" w:rsidRPr="009F376D" w:rsidRDefault="00767DAA" w:rsidP="00C170D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9F3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025A4C" w14:textId="6C80A0FA" w:rsidR="00767DAA" w:rsidRPr="009F376D" w:rsidRDefault="00393E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9F3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67DAA" w:rsidRPr="009F3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.0</w:t>
            </w:r>
            <w:r w:rsidR="009F376D" w:rsidRPr="009F3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3</w:t>
            </w:r>
          </w:p>
        </w:tc>
      </w:tr>
    </w:tbl>
    <w:p w14:paraId="75836FA3" w14:textId="77777777" w:rsidR="00767DAA" w:rsidRPr="00A53BBD" w:rsidRDefault="00767DAA" w:rsidP="00767DAA">
      <w:pPr>
        <w:rPr>
          <w:rFonts w:ascii="Times New Roman" w:hAnsi="Times New Roman" w:cs="Times New Roman"/>
          <w:sz w:val="24"/>
          <w:szCs w:val="24"/>
        </w:rPr>
      </w:pPr>
      <w:r w:rsidRPr="00A53BBD">
        <w:rPr>
          <w:rFonts w:ascii="Times New Roman" w:hAnsi="Times New Roman" w:cs="Times New Roman"/>
          <w:i/>
          <w:sz w:val="24"/>
          <w:szCs w:val="24"/>
        </w:rPr>
        <w:t>Note:</w:t>
      </w:r>
      <w:r w:rsidRPr="00A53BBD">
        <w:rPr>
          <w:rFonts w:ascii="Times New Roman" w:hAnsi="Times New Roman" w:cs="Times New Roman"/>
          <w:sz w:val="24"/>
          <w:szCs w:val="24"/>
        </w:rPr>
        <w:t xml:space="preserve"> ARM: Antirheumatic Medications, SSRI: Selective Serotonin Reuptake Inhibitors, </w:t>
      </w:r>
      <w:proofErr w:type="spellStart"/>
      <w:r w:rsidRPr="00A53BBD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53BBD">
        <w:rPr>
          <w:rFonts w:ascii="Times New Roman" w:hAnsi="Times New Roman" w:cs="Times New Roman"/>
          <w:sz w:val="24"/>
          <w:szCs w:val="24"/>
        </w:rPr>
        <w:t>: Degrees of freedom</w:t>
      </w:r>
    </w:p>
    <w:p w14:paraId="4E5EAFB5" w14:textId="77777777" w:rsidR="00767DAA" w:rsidRPr="00A53BBD" w:rsidRDefault="00767DAA" w:rsidP="00767DAA">
      <w:pPr>
        <w:rPr>
          <w:rFonts w:ascii="Times New Roman" w:hAnsi="Times New Roman" w:cs="Times New Roman"/>
          <w:sz w:val="24"/>
          <w:szCs w:val="24"/>
        </w:rPr>
      </w:pPr>
      <w:r w:rsidRPr="00A53BBD">
        <w:rPr>
          <w:rFonts w:ascii="Times New Roman" w:hAnsi="Times New Roman" w:cs="Times New Roman"/>
          <w:sz w:val="24"/>
          <w:szCs w:val="24"/>
        </w:rPr>
        <w:lastRenderedPageBreak/>
        <w:t xml:space="preserve">* Significance of the Omnibus test with Likelihood Ratio, of whether the independent variables collectively improve the model over the intercept-only model, </w:t>
      </w:r>
      <w:r w:rsidRPr="00A53BBD">
        <w:rPr>
          <w:rFonts w:ascii="Times New Roman" w:hAnsi="Times New Roman" w:cs="Times New Roman"/>
          <w:i/>
          <w:sz w:val="24"/>
          <w:szCs w:val="24"/>
        </w:rPr>
        <w:t>p</w:t>
      </w:r>
      <w:r w:rsidRPr="00A53BBD">
        <w:rPr>
          <w:rFonts w:ascii="Times New Roman" w:hAnsi="Times New Roman" w:cs="Times New Roman"/>
          <w:sz w:val="24"/>
          <w:szCs w:val="24"/>
        </w:rPr>
        <w:t>&lt;.05 Statistically significant</w:t>
      </w:r>
    </w:p>
    <w:p w14:paraId="21879763" w14:textId="77777777" w:rsidR="00767DAA" w:rsidRPr="00A53BBD" w:rsidRDefault="00767DAA" w:rsidP="00767DA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A53BBD">
        <w:rPr>
          <w:rFonts w:ascii="Times New Roman" w:hAnsi="Times New Roman" w:cs="Times New Roman"/>
          <w:sz w:val="24"/>
          <w:szCs w:val="24"/>
        </w:rPr>
        <w:br w:type="page"/>
      </w:r>
    </w:p>
    <w:p w14:paraId="1380682B" w14:textId="77777777" w:rsidR="0040593A" w:rsidRPr="00A53BBD" w:rsidRDefault="0040593A" w:rsidP="00C52C0A">
      <w:pPr>
        <w:rPr>
          <w:rFonts w:ascii="Times New Roman" w:hAnsi="Times New Roman" w:cs="Times New Roman"/>
          <w:b/>
          <w:sz w:val="24"/>
          <w:szCs w:val="24"/>
        </w:rPr>
        <w:sectPr w:rsidR="0040593A" w:rsidRPr="00A53BBD" w:rsidSect="00767DA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A96D46" w14:textId="58EDC84A" w:rsidR="00767DAA" w:rsidRPr="00A53BBD" w:rsidRDefault="00767DAA" w:rsidP="00767DAA">
      <w:pPr>
        <w:rPr>
          <w:rFonts w:ascii="Times New Roman" w:hAnsi="Times New Roman" w:cs="Times New Roman"/>
          <w:b/>
          <w:sz w:val="24"/>
          <w:szCs w:val="24"/>
        </w:rPr>
      </w:pPr>
      <w:r w:rsidRPr="00A53BBD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</w:p>
    <w:p w14:paraId="21D219C8" w14:textId="60492ED0" w:rsidR="00767DAA" w:rsidRPr="00A53BBD" w:rsidRDefault="00767DAA" w:rsidP="00767DAA">
      <w:pPr>
        <w:rPr>
          <w:rFonts w:ascii="Times New Roman" w:hAnsi="Times New Roman" w:cs="Times New Roman"/>
          <w:i/>
          <w:sz w:val="24"/>
          <w:szCs w:val="24"/>
        </w:rPr>
      </w:pPr>
      <w:r w:rsidRPr="00A53BBD">
        <w:rPr>
          <w:rFonts w:ascii="Times New Roman" w:hAnsi="Times New Roman" w:cs="Times New Roman"/>
          <w:i/>
          <w:sz w:val="24"/>
          <w:szCs w:val="24"/>
        </w:rPr>
        <w:t xml:space="preserve">Indicators </w:t>
      </w:r>
      <w:r w:rsidR="00345DC3" w:rsidRPr="00A53BBD">
        <w:rPr>
          <w:rFonts w:ascii="Times New Roman" w:hAnsi="Times New Roman" w:cs="Times New Roman"/>
          <w:i/>
          <w:sz w:val="24"/>
          <w:szCs w:val="24"/>
        </w:rPr>
        <w:t>for</w:t>
      </w:r>
      <w:r w:rsidRPr="00A53BBD">
        <w:rPr>
          <w:rFonts w:ascii="Times New Roman" w:hAnsi="Times New Roman" w:cs="Times New Roman"/>
          <w:i/>
          <w:sz w:val="24"/>
          <w:szCs w:val="24"/>
        </w:rPr>
        <w:t xml:space="preserve"> Goodness of Fit for the Adjusted Cox Regression Models in Table 3</w:t>
      </w:r>
    </w:p>
    <w:tbl>
      <w:tblPr>
        <w:tblW w:w="63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260"/>
        <w:gridCol w:w="630"/>
        <w:gridCol w:w="900"/>
      </w:tblGrid>
      <w:tr w:rsidR="00767DAA" w:rsidRPr="00A53BBD" w14:paraId="60FDB26B" w14:textId="77777777" w:rsidTr="00C170DB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433D12B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ur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2B5A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 Squa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7CF2B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9CA8" w14:textId="77777777" w:rsidR="00767DAA" w:rsidRPr="00A53BBD" w:rsidRDefault="00767DAA" w:rsidP="00C170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767DAA" w:rsidRPr="00A53BBD" w14:paraId="660929E7" w14:textId="77777777" w:rsidTr="00C170D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</w:tcPr>
          <w:p w14:paraId="7FB2A775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continuer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F25A0" w14:textId="2A703AFF" w:rsidR="00767DAA" w:rsidRPr="00040609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40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</w:t>
            </w:r>
            <w:r w:rsidR="00040609" w:rsidRPr="00040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.5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CE310D0" w14:textId="77777777" w:rsidR="00767DAA" w:rsidRPr="00040609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40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08E369" w14:textId="77777777" w:rsidR="00767DAA" w:rsidRPr="00040609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40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&lt;0.001</w:t>
            </w:r>
          </w:p>
        </w:tc>
      </w:tr>
      <w:tr w:rsidR="00767DAA" w:rsidRPr="00A53BBD" w14:paraId="795FC38E" w14:textId="77777777" w:rsidTr="00C170DB">
        <w:trPr>
          <w:trHeight w:val="300"/>
        </w:trPr>
        <w:tc>
          <w:tcPr>
            <w:tcW w:w="3600" w:type="dxa"/>
          </w:tcPr>
          <w:p w14:paraId="08997F61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 continue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B85467" w14:textId="566B458B" w:rsidR="00767DAA" w:rsidRPr="004F73D5" w:rsidRDefault="004F73D5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9.81</w:t>
            </w:r>
          </w:p>
        </w:tc>
        <w:tc>
          <w:tcPr>
            <w:tcW w:w="630" w:type="dxa"/>
          </w:tcPr>
          <w:p w14:paraId="518AB4AE" w14:textId="77777777" w:rsidR="00767DAA" w:rsidRPr="004F73D5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425911" w14:textId="4722FFDF" w:rsidR="00767DAA" w:rsidRPr="004F73D5" w:rsidRDefault="004F73D5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&lt;0.001</w:t>
            </w:r>
          </w:p>
        </w:tc>
      </w:tr>
      <w:tr w:rsidR="00767DAA" w:rsidRPr="00A53BBD" w14:paraId="6694D30A" w14:textId="77777777" w:rsidTr="00C170DB">
        <w:trPr>
          <w:trHeight w:val="300"/>
        </w:trPr>
        <w:tc>
          <w:tcPr>
            <w:tcW w:w="3600" w:type="dxa"/>
          </w:tcPr>
          <w:p w14:paraId="69DE0B61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 medication continue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677E8E" w14:textId="26F8AAF9" w:rsidR="00767DAA" w:rsidRPr="006E626C" w:rsidRDefault="006E626C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E6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.00</w:t>
            </w:r>
          </w:p>
        </w:tc>
        <w:tc>
          <w:tcPr>
            <w:tcW w:w="630" w:type="dxa"/>
          </w:tcPr>
          <w:p w14:paraId="4B6EB9CB" w14:textId="77777777" w:rsidR="00767DAA" w:rsidRPr="006E626C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E6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DA8107" w14:textId="71AC2408" w:rsidR="00767DAA" w:rsidRPr="006E626C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E6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</w:t>
            </w:r>
            <w:r w:rsidR="006E626C" w:rsidRPr="006E6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</w:t>
            </w:r>
            <w:r w:rsidRPr="006E6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  <w:tr w:rsidR="00767DAA" w:rsidRPr="00A53BBD" w14:paraId="5EAC4E0C" w14:textId="77777777" w:rsidTr="00C170DB">
        <w:trPr>
          <w:trHeight w:val="300"/>
        </w:trPr>
        <w:tc>
          <w:tcPr>
            <w:tcW w:w="3600" w:type="dxa"/>
          </w:tcPr>
          <w:p w14:paraId="76711D3E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discontinue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7BC1F7" w14:textId="7A58DCA0" w:rsidR="00767DAA" w:rsidRPr="00DE3CEC" w:rsidRDefault="00DE3CEC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E3C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.97</w:t>
            </w:r>
          </w:p>
        </w:tc>
        <w:tc>
          <w:tcPr>
            <w:tcW w:w="630" w:type="dxa"/>
            <w:vAlign w:val="bottom"/>
          </w:tcPr>
          <w:p w14:paraId="62CD16E4" w14:textId="77777777" w:rsidR="00767DAA" w:rsidRPr="00DE3CEC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E3C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0F413E6" w14:textId="362FAA80" w:rsidR="00767DAA" w:rsidRPr="00DE3CEC" w:rsidRDefault="00DE3CEC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E3C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19</w:t>
            </w:r>
          </w:p>
        </w:tc>
      </w:tr>
      <w:tr w:rsidR="00767DAA" w:rsidRPr="00A53BBD" w14:paraId="314DDE79" w14:textId="77777777" w:rsidTr="00C170DB">
        <w:trPr>
          <w:trHeight w:val="300"/>
        </w:trPr>
        <w:tc>
          <w:tcPr>
            <w:tcW w:w="3600" w:type="dxa"/>
          </w:tcPr>
          <w:p w14:paraId="133B06FE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 discontinue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87EF93" w14:textId="2CC53E35" w:rsidR="00767DAA" w:rsidRPr="007E425A" w:rsidRDefault="00767DAA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E4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  <w:r w:rsidR="007E425A" w:rsidRPr="007E4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8.1</w:t>
            </w:r>
            <w:r w:rsidR="007E4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630" w:type="dxa"/>
          </w:tcPr>
          <w:p w14:paraId="2BFEC82D" w14:textId="77777777" w:rsidR="00767DAA" w:rsidRPr="007E425A" w:rsidRDefault="00767D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E42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521DCB" w14:textId="67150748" w:rsidR="00767DAA" w:rsidRPr="007E425A" w:rsidRDefault="007E425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E42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767DAA" w:rsidRPr="00A53BBD" w14:paraId="1ABDC60A" w14:textId="77777777" w:rsidTr="00C170DB">
        <w:trPr>
          <w:trHeight w:val="300"/>
        </w:trPr>
        <w:tc>
          <w:tcPr>
            <w:tcW w:w="3600" w:type="dxa"/>
          </w:tcPr>
          <w:p w14:paraId="135C86C0" w14:textId="77777777" w:rsidR="00767DAA" w:rsidRPr="00A53BBD" w:rsidRDefault="00767DAA" w:rsidP="00C170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3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 medication discontinue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AA2F77" w14:textId="0769B388" w:rsidR="00767DAA" w:rsidRPr="0085744F" w:rsidRDefault="0085744F" w:rsidP="00C170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574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29</w:t>
            </w:r>
          </w:p>
        </w:tc>
        <w:tc>
          <w:tcPr>
            <w:tcW w:w="630" w:type="dxa"/>
          </w:tcPr>
          <w:p w14:paraId="1EEBDF85" w14:textId="77777777" w:rsidR="00767DAA" w:rsidRPr="0085744F" w:rsidRDefault="00767D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85744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EAAB62" w14:textId="3B8395A3" w:rsidR="00767DAA" w:rsidRPr="0085744F" w:rsidRDefault="00767DAA" w:rsidP="00C170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85744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="0085744F" w:rsidRPr="0085744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319</w:t>
            </w:r>
          </w:p>
        </w:tc>
      </w:tr>
    </w:tbl>
    <w:p w14:paraId="7D6335A3" w14:textId="77777777" w:rsidR="00767DAA" w:rsidRPr="00A53BBD" w:rsidRDefault="00767DAA" w:rsidP="00767DAA">
      <w:pPr>
        <w:rPr>
          <w:rFonts w:ascii="Times New Roman" w:hAnsi="Times New Roman" w:cs="Times New Roman"/>
          <w:i/>
          <w:sz w:val="24"/>
          <w:szCs w:val="24"/>
        </w:rPr>
      </w:pPr>
    </w:p>
    <w:p w14:paraId="620D9D68" w14:textId="77777777" w:rsidR="00767DAA" w:rsidRPr="0038256F" w:rsidRDefault="00767DAA" w:rsidP="00767DAA">
      <w:pPr>
        <w:rPr>
          <w:rFonts w:ascii="Times New Roman" w:hAnsi="Times New Roman" w:cs="Times New Roman"/>
          <w:sz w:val="24"/>
          <w:szCs w:val="24"/>
        </w:rPr>
      </w:pPr>
      <w:r w:rsidRPr="00A53BBD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A53BBD">
        <w:rPr>
          <w:rFonts w:ascii="Times New Roman" w:hAnsi="Times New Roman" w:cs="Times New Roman"/>
          <w:sz w:val="24"/>
          <w:szCs w:val="24"/>
        </w:rPr>
        <w:t xml:space="preserve">ARM: Antirheumatic Medications, SSRIs: Selective Serotonin Reuptake Inhibitors, </w:t>
      </w:r>
      <w:proofErr w:type="spellStart"/>
      <w:r w:rsidRPr="00A53BBD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53BBD">
        <w:rPr>
          <w:rFonts w:ascii="Times New Roman" w:hAnsi="Times New Roman" w:cs="Times New Roman"/>
          <w:sz w:val="24"/>
          <w:szCs w:val="24"/>
        </w:rPr>
        <w:t>: degrees of freedom</w:t>
      </w:r>
    </w:p>
    <w:p w14:paraId="0C5A1C91" w14:textId="526E4BBF" w:rsidR="005C7B1B" w:rsidRPr="00217734" w:rsidRDefault="005C7B1B" w:rsidP="00767DAA">
      <w:pPr>
        <w:rPr>
          <w:rFonts w:ascii="Times New Roman" w:hAnsi="Times New Roman" w:cs="Times New Roman"/>
          <w:sz w:val="24"/>
          <w:szCs w:val="24"/>
        </w:rPr>
      </w:pPr>
    </w:p>
    <w:sectPr w:rsidR="005C7B1B" w:rsidRPr="00217734" w:rsidSect="00EA79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9A22C" w14:textId="77777777" w:rsidR="001C1609" w:rsidRDefault="001C1609">
      <w:pPr>
        <w:spacing w:line="240" w:lineRule="auto"/>
      </w:pPr>
      <w:r>
        <w:separator/>
      </w:r>
    </w:p>
  </w:endnote>
  <w:endnote w:type="continuationSeparator" w:id="0">
    <w:p w14:paraId="1199CF75" w14:textId="77777777" w:rsidR="001C1609" w:rsidRDefault="001C1609">
      <w:pPr>
        <w:spacing w:line="240" w:lineRule="auto"/>
      </w:pPr>
      <w:r>
        <w:continuationSeparator/>
      </w:r>
    </w:p>
  </w:endnote>
  <w:endnote w:type="continuationNotice" w:id="1">
    <w:p w14:paraId="43133E85" w14:textId="77777777" w:rsidR="001C1609" w:rsidRDefault="001C160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6A04D" w14:textId="77777777" w:rsidR="001C1609" w:rsidRDefault="001C1609">
      <w:pPr>
        <w:spacing w:line="240" w:lineRule="auto"/>
      </w:pPr>
      <w:r>
        <w:separator/>
      </w:r>
    </w:p>
  </w:footnote>
  <w:footnote w:type="continuationSeparator" w:id="0">
    <w:p w14:paraId="609CF27F" w14:textId="77777777" w:rsidR="001C1609" w:rsidRDefault="001C1609">
      <w:pPr>
        <w:spacing w:line="240" w:lineRule="auto"/>
      </w:pPr>
      <w:r>
        <w:continuationSeparator/>
      </w:r>
    </w:p>
  </w:footnote>
  <w:footnote w:type="continuationNotice" w:id="1">
    <w:p w14:paraId="79C8FF36" w14:textId="77777777" w:rsidR="001C1609" w:rsidRDefault="001C160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3474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353CE0" w14:textId="77777777" w:rsidR="001156E2" w:rsidRDefault="001156E2" w:rsidP="00B1307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6D3185" w14:textId="77777777" w:rsidR="001156E2" w:rsidRDefault="001156E2" w:rsidP="00B1307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19919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7A125D" w14:textId="77777777" w:rsidR="001156E2" w:rsidRDefault="001156E2" w:rsidP="00B13074">
        <w:pPr>
          <w:pStyle w:val="Header"/>
          <w:framePr w:wrap="none" w:vAnchor="text" w:hAnchor="margin" w:xAlign="right" w:y="1"/>
          <w:rPr>
            <w:rStyle w:val="PageNumber"/>
          </w:rPr>
        </w:pPr>
        <w:r w:rsidRPr="0048476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484764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48476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484764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9</w:t>
        </w:r>
        <w:r w:rsidRPr="0048476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C1F7844" w14:textId="3FD8A112" w:rsidR="001156E2" w:rsidRPr="00484764" w:rsidRDefault="001156E2" w:rsidP="00B13074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484764">
      <w:rPr>
        <w:rFonts w:ascii="Times New Roman" w:hAnsi="Times New Roman" w:cs="Times New Roman"/>
        <w:sz w:val="24"/>
        <w:szCs w:val="24"/>
      </w:rPr>
      <w:t>CHRONIC MEDICATIONS &amp; BREASTFEEDING</w:t>
    </w:r>
    <w:r w:rsidRPr="00484764">
      <w:rPr>
        <w:rFonts w:ascii="Times New Roman" w:hAnsi="Times New Roman" w:cs="Times New Roman"/>
        <w:sz w:val="24"/>
        <w:szCs w:val="24"/>
      </w:rPr>
      <w:tab/>
    </w:r>
    <w:r w:rsidRPr="00484764">
      <w:rPr>
        <w:rFonts w:ascii="Times New Roman" w:hAnsi="Times New Roman" w:cs="Times New Roman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96D0A"/>
    <w:multiLevelType w:val="multilevel"/>
    <w:tmpl w:val="E56AB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A6500E"/>
    <w:multiLevelType w:val="hybridMultilevel"/>
    <w:tmpl w:val="C270B902"/>
    <w:lvl w:ilvl="0" w:tplc="18561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808C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39AFB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4C9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004D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B2DD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F7C59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220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A47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DA0FCC"/>
    <w:multiLevelType w:val="multilevel"/>
    <w:tmpl w:val="68806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F72D98"/>
    <w:multiLevelType w:val="multilevel"/>
    <w:tmpl w:val="CD1C5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987B65"/>
    <w:multiLevelType w:val="hybridMultilevel"/>
    <w:tmpl w:val="8B8AB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B076C4"/>
    <w:multiLevelType w:val="multilevel"/>
    <w:tmpl w:val="128A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63726A"/>
    <w:multiLevelType w:val="hybridMultilevel"/>
    <w:tmpl w:val="18A846FA"/>
    <w:lvl w:ilvl="0" w:tplc="6C5C5DF6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B42D8"/>
    <w:multiLevelType w:val="hybridMultilevel"/>
    <w:tmpl w:val="536E018C"/>
    <w:lvl w:ilvl="0" w:tplc="46CE9EB6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0428CE"/>
    <w:multiLevelType w:val="multilevel"/>
    <w:tmpl w:val="3738D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C57FDF"/>
    <w:multiLevelType w:val="hybridMultilevel"/>
    <w:tmpl w:val="CC5EB3A2"/>
    <w:lvl w:ilvl="0" w:tplc="BEEAA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9898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3C9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BC47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2A2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A27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068F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7AAE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9D2AC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9"/>
  </w:num>
  <w:num w:numId="3">
    <w:abstractNumId w:val="7"/>
  </w:num>
  <w:num w:numId="4">
    <w:abstractNumId w:val="6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r92s0fnvf9zze5tfq5d2vp0sd2v5sxt5ae&quot;&gt;My New EndNote Library&lt;record-ids&gt;&lt;item&gt;2923&lt;/item&gt;&lt;item&gt;3052&lt;/item&gt;&lt;item&gt;3087&lt;/item&gt;&lt;item&gt;3097&lt;/item&gt;&lt;item&gt;3101&lt;/item&gt;&lt;item&gt;3213&lt;/item&gt;&lt;item&gt;3228&lt;/item&gt;&lt;item&gt;3231&lt;/item&gt;&lt;item&gt;3235&lt;/item&gt;&lt;item&gt;3236&lt;/item&gt;&lt;item&gt;3237&lt;/item&gt;&lt;item&gt;3239&lt;/item&gt;&lt;item&gt;3240&lt;/item&gt;&lt;item&gt;3241&lt;/item&gt;&lt;item&gt;3242&lt;/item&gt;&lt;item&gt;3243&lt;/item&gt;&lt;item&gt;3269&lt;/item&gt;&lt;item&gt;3270&lt;/item&gt;&lt;item&gt;3271&lt;/item&gt;&lt;item&gt;3272&lt;/item&gt;&lt;item&gt;3293&lt;/item&gt;&lt;item&gt;3294&lt;/item&gt;&lt;item&gt;3295&lt;/item&gt;&lt;item&gt;3296&lt;/item&gt;&lt;item&gt;3298&lt;/item&gt;&lt;item&gt;3299&lt;/item&gt;&lt;item&gt;3302&lt;/item&gt;&lt;item&gt;3303&lt;/item&gt;&lt;item&gt;3304&lt;/item&gt;&lt;item&gt;3318&lt;/item&gt;&lt;item&gt;3319&lt;/item&gt;&lt;/record-ids&gt;&lt;/item&gt;&lt;/Libraries&gt;"/>
  </w:docVars>
  <w:rsids>
    <w:rsidRoot w:val="00294E63"/>
    <w:rsid w:val="00000CF8"/>
    <w:rsid w:val="000037D0"/>
    <w:rsid w:val="00005422"/>
    <w:rsid w:val="00010333"/>
    <w:rsid w:val="000201C8"/>
    <w:rsid w:val="00025490"/>
    <w:rsid w:val="00040609"/>
    <w:rsid w:val="00052EB1"/>
    <w:rsid w:val="00054194"/>
    <w:rsid w:val="000736F4"/>
    <w:rsid w:val="000743AD"/>
    <w:rsid w:val="000850C9"/>
    <w:rsid w:val="00093DF1"/>
    <w:rsid w:val="00094CFC"/>
    <w:rsid w:val="000A19F9"/>
    <w:rsid w:val="000A3410"/>
    <w:rsid w:val="000A56C8"/>
    <w:rsid w:val="000B0683"/>
    <w:rsid w:val="000B5D1B"/>
    <w:rsid w:val="000E10AB"/>
    <w:rsid w:val="000E2156"/>
    <w:rsid w:val="000E5F89"/>
    <w:rsid w:val="000E6627"/>
    <w:rsid w:val="00105E89"/>
    <w:rsid w:val="001156E2"/>
    <w:rsid w:val="001202CB"/>
    <w:rsid w:val="0013150C"/>
    <w:rsid w:val="00135C7D"/>
    <w:rsid w:val="00136059"/>
    <w:rsid w:val="00136509"/>
    <w:rsid w:val="00157EB8"/>
    <w:rsid w:val="001625A5"/>
    <w:rsid w:val="00162F37"/>
    <w:rsid w:val="001851F4"/>
    <w:rsid w:val="001936B2"/>
    <w:rsid w:val="001B031F"/>
    <w:rsid w:val="001B329B"/>
    <w:rsid w:val="001B32F7"/>
    <w:rsid w:val="001B3575"/>
    <w:rsid w:val="001B7C9D"/>
    <w:rsid w:val="001C1609"/>
    <w:rsid w:val="001C4D35"/>
    <w:rsid w:val="001C63F5"/>
    <w:rsid w:val="001E452F"/>
    <w:rsid w:val="00205872"/>
    <w:rsid w:val="002262FF"/>
    <w:rsid w:val="002377B8"/>
    <w:rsid w:val="00245D6F"/>
    <w:rsid w:val="002501B7"/>
    <w:rsid w:val="002558F9"/>
    <w:rsid w:val="00257A00"/>
    <w:rsid w:val="002604FA"/>
    <w:rsid w:val="002703BD"/>
    <w:rsid w:val="002725E2"/>
    <w:rsid w:val="00294E63"/>
    <w:rsid w:val="00294F75"/>
    <w:rsid w:val="002A4FF0"/>
    <w:rsid w:val="002D2141"/>
    <w:rsid w:val="002D7589"/>
    <w:rsid w:val="002E3734"/>
    <w:rsid w:val="002F568D"/>
    <w:rsid w:val="002F584E"/>
    <w:rsid w:val="00314B84"/>
    <w:rsid w:val="003166D4"/>
    <w:rsid w:val="00332930"/>
    <w:rsid w:val="00335D26"/>
    <w:rsid w:val="00345DC3"/>
    <w:rsid w:val="00363AF2"/>
    <w:rsid w:val="00365064"/>
    <w:rsid w:val="003675B1"/>
    <w:rsid w:val="0037043F"/>
    <w:rsid w:val="0038256F"/>
    <w:rsid w:val="00390FDA"/>
    <w:rsid w:val="00390FEA"/>
    <w:rsid w:val="003935EF"/>
    <w:rsid w:val="00393EAA"/>
    <w:rsid w:val="003945C1"/>
    <w:rsid w:val="00395AAF"/>
    <w:rsid w:val="003A1F3D"/>
    <w:rsid w:val="003A4105"/>
    <w:rsid w:val="003A75B5"/>
    <w:rsid w:val="003B212B"/>
    <w:rsid w:val="003B7A0C"/>
    <w:rsid w:val="003C1F2D"/>
    <w:rsid w:val="003C4418"/>
    <w:rsid w:val="003C6826"/>
    <w:rsid w:val="003C6D53"/>
    <w:rsid w:val="003C7CB3"/>
    <w:rsid w:val="003D2ED4"/>
    <w:rsid w:val="003D4C22"/>
    <w:rsid w:val="003E0360"/>
    <w:rsid w:val="003E6020"/>
    <w:rsid w:val="003F0C5F"/>
    <w:rsid w:val="003F61EE"/>
    <w:rsid w:val="00402005"/>
    <w:rsid w:val="0040593A"/>
    <w:rsid w:val="004207B9"/>
    <w:rsid w:val="00422E3F"/>
    <w:rsid w:val="004355E9"/>
    <w:rsid w:val="004361F6"/>
    <w:rsid w:val="00440BAB"/>
    <w:rsid w:val="00444D60"/>
    <w:rsid w:val="004507CF"/>
    <w:rsid w:val="00451EAA"/>
    <w:rsid w:val="004534E2"/>
    <w:rsid w:val="004617F2"/>
    <w:rsid w:val="004651EF"/>
    <w:rsid w:val="004725BE"/>
    <w:rsid w:val="004741E3"/>
    <w:rsid w:val="00483A88"/>
    <w:rsid w:val="00484764"/>
    <w:rsid w:val="004942C4"/>
    <w:rsid w:val="004A0E04"/>
    <w:rsid w:val="004C352F"/>
    <w:rsid w:val="004D5B1F"/>
    <w:rsid w:val="004E5DCA"/>
    <w:rsid w:val="004F1FEC"/>
    <w:rsid w:val="004F73D5"/>
    <w:rsid w:val="00501890"/>
    <w:rsid w:val="005023EB"/>
    <w:rsid w:val="00503999"/>
    <w:rsid w:val="00545142"/>
    <w:rsid w:val="00545FE6"/>
    <w:rsid w:val="00550E0E"/>
    <w:rsid w:val="00554D8B"/>
    <w:rsid w:val="0055548C"/>
    <w:rsid w:val="00581618"/>
    <w:rsid w:val="005816D7"/>
    <w:rsid w:val="00583D0F"/>
    <w:rsid w:val="00585A09"/>
    <w:rsid w:val="005A42FF"/>
    <w:rsid w:val="005A465E"/>
    <w:rsid w:val="005B2049"/>
    <w:rsid w:val="005C7B1B"/>
    <w:rsid w:val="005E07DD"/>
    <w:rsid w:val="005E6610"/>
    <w:rsid w:val="00605605"/>
    <w:rsid w:val="00610BFE"/>
    <w:rsid w:val="00615468"/>
    <w:rsid w:val="006157F9"/>
    <w:rsid w:val="00617892"/>
    <w:rsid w:val="00617EA0"/>
    <w:rsid w:val="006205A3"/>
    <w:rsid w:val="0062143D"/>
    <w:rsid w:val="00626EFC"/>
    <w:rsid w:val="00632590"/>
    <w:rsid w:val="00632C8F"/>
    <w:rsid w:val="0063308B"/>
    <w:rsid w:val="00633893"/>
    <w:rsid w:val="00640D3A"/>
    <w:rsid w:val="006519C3"/>
    <w:rsid w:val="0065709C"/>
    <w:rsid w:val="00657669"/>
    <w:rsid w:val="00657B84"/>
    <w:rsid w:val="00660BAC"/>
    <w:rsid w:val="0066701F"/>
    <w:rsid w:val="00683E17"/>
    <w:rsid w:val="00695C58"/>
    <w:rsid w:val="006961CA"/>
    <w:rsid w:val="00696B86"/>
    <w:rsid w:val="006A26D7"/>
    <w:rsid w:val="006A4C3D"/>
    <w:rsid w:val="006A671C"/>
    <w:rsid w:val="006B0749"/>
    <w:rsid w:val="006B1181"/>
    <w:rsid w:val="006D1ECE"/>
    <w:rsid w:val="006D555C"/>
    <w:rsid w:val="006E626C"/>
    <w:rsid w:val="006F1CD4"/>
    <w:rsid w:val="006F2774"/>
    <w:rsid w:val="006F7CFA"/>
    <w:rsid w:val="007024B2"/>
    <w:rsid w:val="0071507B"/>
    <w:rsid w:val="00720C6A"/>
    <w:rsid w:val="00742E93"/>
    <w:rsid w:val="00756F69"/>
    <w:rsid w:val="00757365"/>
    <w:rsid w:val="00763D56"/>
    <w:rsid w:val="0076426A"/>
    <w:rsid w:val="00764E32"/>
    <w:rsid w:val="00767DAA"/>
    <w:rsid w:val="00780BE7"/>
    <w:rsid w:val="007825FB"/>
    <w:rsid w:val="00787FA2"/>
    <w:rsid w:val="007A3AB9"/>
    <w:rsid w:val="007B4B72"/>
    <w:rsid w:val="007C58C6"/>
    <w:rsid w:val="007C5BB6"/>
    <w:rsid w:val="007C60B8"/>
    <w:rsid w:val="007D0F32"/>
    <w:rsid w:val="007D49EA"/>
    <w:rsid w:val="007E425A"/>
    <w:rsid w:val="007E43C7"/>
    <w:rsid w:val="007E60C8"/>
    <w:rsid w:val="007F1B1E"/>
    <w:rsid w:val="007F6FE6"/>
    <w:rsid w:val="00820AA6"/>
    <w:rsid w:val="00837D97"/>
    <w:rsid w:val="00846715"/>
    <w:rsid w:val="008500CA"/>
    <w:rsid w:val="0085744F"/>
    <w:rsid w:val="008657E3"/>
    <w:rsid w:val="00871121"/>
    <w:rsid w:val="00882A11"/>
    <w:rsid w:val="008840F9"/>
    <w:rsid w:val="00886C0F"/>
    <w:rsid w:val="00887477"/>
    <w:rsid w:val="008A41C0"/>
    <w:rsid w:val="008A5C97"/>
    <w:rsid w:val="008A7377"/>
    <w:rsid w:val="008B0B79"/>
    <w:rsid w:val="008B4260"/>
    <w:rsid w:val="008B6E93"/>
    <w:rsid w:val="008C4BA3"/>
    <w:rsid w:val="008D2914"/>
    <w:rsid w:val="008E6026"/>
    <w:rsid w:val="009007C1"/>
    <w:rsid w:val="00900DA1"/>
    <w:rsid w:val="00901225"/>
    <w:rsid w:val="0090196E"/>
    <w:rsid w:val="009144D3"/>
    <w:rsid w:val="0091569F"/>
    <w:rsid w:val="009320BA"/>
    <w:rsid w:val="00941029"/>
    <w:rsid w:val="009479BC"/>
    <w:rsid w:val="00955A68"/>
    <w:rsid w:val="009564C4"/>
    <w:rsid w:val="00964D58"/>
    <w:rsid w:val="00965E96"/>
    <w:rsid w:val="0097165D"/>
    <w:rsid w:val="009732C1"/>
    <w:rsid w:val="009774C8"/>
    <w:rsid w:val="00982F54"/>
    <w:rsid w:val="009865F7"/>
    <w:rsid w:val="00990CDB"/>
    <w:rsid w:val="009A0B5C"/>
    <w:rsid w:val="009A6772"/>
    <w:rsid w:val="009E4296"/>
    <w:rsid w:val="009F376D"/>
    <w:rsid w:val="009F3ECF"/>
    <w:rsid w:val="00A22419"/>
    <w:rsid w:val="00A270CB"/>
    <w:rsid w:val="00A330BD"/>
    <w:rsid w:val="00A404B3"/>
    <w:rsid w:val="00A53BBD"/>
    <w:rsid w:val="00A542EE"/>
    <w:rsid w:val="00A55C93"/>
    <w:rsid w:val="00A56A4A"/>
    <w:rsid w:val="00A70225"/>
    <w:rsid w:val="00A70FF7"/>
    <w:rsid w:val="00A75421"/>
    <w:rsid w:val="00A76E78"/>
    <w:rsid w:val="00A86EB4"/>
    <w:rsid w:val="00A940EC"/>
    <w:rsid w:val="00A96F3B"/>
    <w:rsid w:val="00AA18E5"/>
    <w:rsid w:val="00AB5945"/>
    <w:rsid w:val="00AC7622"/>
    <w:rsid w:val="00AD2C21"/>
    <w:rsid w:val="00AF32E0"/>
    <w:rsid w:val="00B02BBE"/>
    <w:rsid w:val="00B04E0D"/>
    <w:rsid w:val="00B0699B"/>
    <w:rsid w:val="00B12901"/>
    <w:rsid w:val="00B13074"/>
    <w:rsid w:val="00B15457"/>
    <w:rsid w:val="00B160FC"/>
    <w:rsid w:val="00B21992"/>
    <w:rsid w:val="00B2319A"/>
    <w:rsid w:val="00B26C57"/>
    <w:rsid w:val="00B30B03"/>
    <w:rsid w:val="00B3168F"/>
    <w:rsid w:val="00B32432"/>
    <w:rsid w:val="00B47C9E"/>
    <w:rsid w:val="00B52CCE"/>
    <w:rsid w:val="00B8133C"/>
    <w:rsid w:val="00B90082"/>
    <w:rsid w:val="00B94F7D"/>
    <w:rsid w:val="00BA1A27"/>
    <w:rsid w:val="00BA6B47"/>
    <w:rsid w:val="00BC07AE"/>
    <w:rsid w:val="00BD286D"/>
    <w:rsid w:val="00BF404F"/>
    <w:rsid w:val="00BF7950"/>
    <w:rsid w:val="00C07F9E"/>
    <w:rsid w:val="00C23751"/>
    <w:rsid w:val="00C26895"/>
    <w:rsid w:val="00C36604"/>
    <w:rsid w:val="00C44CEC"/>
    <w:rsid w:val="00C51539"/>
    <w:rsid w:val="00C518BC"/>
    <w:rsid w:val="00C52C0A"/>
    <w:rsid w:val="00C63B0B"/>
    <w:rsid w:val="00C676BA"/>
    <w:rsid w:val="00C73E3E"/>
    <w:rsid w:val="00C800C9"/>
    <w:rsid w:val="00C82426"/>
    <w:rsid w:val="00CA15CE"/>
    <w:rsid w:val="00CB43C6"/>
    <w:rsid w:val="00CC28BA"/>
    <w:rsid w:val="00CC44B5"/>
    <w:rsid w:val="00CD2104"/>
    <w:rsid w:val="00CD7C5B"/>
    <w:rsid w:val="00CE0161"/>
    <w:rsid w:val="00CF2573"/>
    <w:rsid w:val="00CF5684"/>
    <w:rsid w:val="00CF68D2"/>
    <w:rsid w:val="00CF68FB"/>
    <w:rsid w:val="00D0324F"/>
    <w:rsid w:val="00D15E97"/>
    <w:rsid w:val="00D34854"/>
    <w:rsid w:val="00D41DB2"/>
    <w:rsid w:val="00D71FD3"/>
    <w:rsid w:val="00D72450"/>
    <w:rsid w:val="00D91EF1"/>
    <w:rsid w:val="00D92D99"/>
    <w:rsid w:val="00D93ABF"/>
    <w:rsid w:val="00DB31E3"/>
    <w:rsid w:val="00DC093E"/>
    <w:rsid w:val="00DD112F"/>
    <w:rsid w:val="00DE3CEC"/>
    <w:rsid w:val="00DF2C35"/>
    <w:rsid w:val="00DF63E5"/>
    <w:rsid w:val="00DF676D"/>
    <w:rsid w:val="00E028ED"/>
    <w:rsid w:val="00E02C23"/>
    <w:rsid w:val="00E13672"/>
    <w:rsid w:val="00E31D29"/>
    <w:rsid w:val="00E31DA6"/>
    <w:rsid w:val="00E3345C"/>
    <w:rsid w:val="00E43264"/>
    <w:rsid w:val="00E51D60"/>
    <w:rsid w:val="00E62FDC"/>
    <w:rsid w:val="00E7091E"/>
    <w:rsid w:val="00E749BF"/>
    <w:rsid w:val="00E82EEA"/>
    <w:rsid w:val="00E9126C"/>
    <w:rsid w:val="00E96CB6"/>
    <w:rsid w:val="00EA424D"/>
    <w:rsid w:val="00EA79C0"/>
    <w:rsid w:val="00EB18AE"/>
    <w:rsid w:val="00ED0F85"/>
    <w:rsid w:val="00ED6742"/>
    <w:rsid w:val="00F0040C"/>
    <w:rsid w:val="00F030DA"/>
    <w:rsid w:val="00F03450"/>
    <w:rsid w:val="00F03D99"/>
    <w:rsid w:val="00F065A6"/>
    <w:rsid w:val="00F123A9"/>
    <w:rsid w:val="00F144B8"/>
    <w:rsid w:val="00F23293"/>
    <w:rsid w:val="00F2478F"/>
    <w:rsid w:val="00F27130"/>
    <w:rsid w:val="00F3029A"/>
    <w:rsid w:val="00F334AA"/>
    <w:rsid w:val="00F3729F"/>
    <w:rsid w:val="00F4038B"/>
    <w:rsid w:val="00F41211"/>
    <w:rsid w:val="00F41B21"/>
    <w:rsid w:val="00F422B1"/>
    <w:rsid w:val="00F5716C"/>
    <w:rsid w:val="00F7794F"/>
    <w:rsid w:val="00F8020F"/>
    <w:rsid w:val="00F9037D"/>
    <w:rsid w:val="00F91530"/>
    <w:rsid w:val="00F9438D"/>
    <w:rsid w:val="00F9651A"/>
    <w:rsid w:val="00FA0ACF"/>
    <w:rsid w:val="00FA6154"/>
    <w:rsid w:val="00FB6D6A"/>
    <w:rsid w:val="00FD183A"/>
    <w:rsid w:val="00FD34AD"/>
    <w:rsid w:val="00FD55FC"/>
    <w:rsid w:val="00FE23CB"/>
    <w:rsid w:val="00FE50FB"/>
    <w:rsid w:val="00FE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039E902"/>
  <w15:chartTrackingRefBased/>
  <w15:docId w15:val="{D9781C57-998E-4B25-B74B-2F9D0B588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E63"/>
    <w:pPr>
      <w:spacing w:after="0" w:line="48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074"/>
    <w:pPr>
      <w:keepNext/>
      <w:keepLines/>
      <w:spacing w:before="360" w:after="80"/>
      <w:jc w:val="center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074"/>
    <w:pPr>
      <w:keepNext/>
      <w:keepLines/>
      <w:spacing w:before="160" w:after="80"/>
      <w:outlineLvl w:val="1"/>
    </w:pPr>
    <w:rPr>
      <w:rFonts w:asciiTheme="minorHAnsi" w:eastAsiaTheme="majorEastAsia" w:hAnsiTheme="minorHAnsi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E63"/>
    <w:pPr>
      <w:keepNext/>
      <w:keepLines/>
      <w:spacing w:before="160" w:after="80"/>
      <w:outlineLvl w:val="2"/>
    </w:pPr>
    <w:rPr>
      <w:rFonts w:ascii="Calibri Light" w:eastAsiaTheme="majorEastAsia" w:hAnsi="Calibri Light" w:cs="Calibri Light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E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E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E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E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E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074"/>
    <w:rPr>
      <w:rFonts w:ascii="Calibri" w:eastAsiaTheme="majorEastAsia" w:hAnsi="Calibri" w:cs="Calibr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B13074"/>
    <w:rPr>
      <w:rFonts w:eastAsiaTheme="majorEastAsia"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294E63"/>
    <w:rPr>
      <w:rFonts w:ascii="Calibri Light" w:eastAsiaTheme="majorEastAsia" w:hAnsi="Calibri Light" w:cs="Calibri Light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E63"/>
    <w:rPr>
      <w:rFonts w:ascii="Calibri" w:eastAsiaTheme="majorEastAsia" w:hAnsi="Calibr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E63"/>
    <w:rPr>
      <w:rFonts w:ascii="Calibri" w:eastAsiaTheme="majorEastAsia" w:hAnsi="Calibr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E63"/>
    <w:rPr>
      <w:rFonts w:ascii="Calibri" w:eastAsiaTheme="majorEastAsia" w:hAnsi="Calibr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E63"/>
    <w:rPr>
      <w:rFonts w:ascii="Calibri" w:eastAsiaTheme="majorEastAsia" w:hAnsi="Calibr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E63"/>
    <w:rPr>
      <w:rFonts w:ascii="Calibri" w:eastAsiaTheme="majorEastAsia" w:hAnsi="Calibr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E63"/>
    <w:rPr>
      <w:rFonts w:ascii="Calibri" w:eastAsiaTheme="majorEastAsia" w:hAnsi="Calibr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E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E63"/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E63"/>
    <w:rPr>
      <w:rFonts w:ascii="Calibri" w:hAnsi="Calibri" w:cs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E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E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E63"/>
    <w:rPr>
      <w:rFonts w:ascii="Calibri" w:hAnsi="Calibri" w:cs="Calibri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E63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94E6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E6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94E6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94E6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94E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4E6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4E63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E63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E63"/>
    <w:rPr>
      <w:sz w:val="20"/>
      <w:szCs w:val="20"/>
    </w:rPr>
  </w:style>
  <w:style w:type="paragraph" w:styleId="NoSpacing">
    <w:name w:val="No Spacing"/>
    <w:uiPriority w:val="1"/>
    <w:qFormat/>
    <w:rsid w:val="00294E63"/>
    <w:pPr>
      <w:spacing w:after="0" w:line="480" w:lineRule="auto"/>
      <w:ind w:left="360"/>
    </w:pPr>
    <w:rPr>
      <w:rFonts w:cstheme="minorHAnsi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E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E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E63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E63"/>
    <w:rPr>
      <w:rFonts w:ascii="Calibri" w:hAnsi="Calibri" w:cs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94E6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4E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E6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94E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E63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294E63"/>
  </w:style>
  <w:style w:type="paragraph" w:styleId="Revision">
    <w:name w:val="Revision"/>
    <w:hidden/>
    <w:uiPriority w:val="99"/>
    <w:semiHidden/>
    <w:rsid w:val="001936B2"/>
    <w:pPr>
      <w:spacing w:after="0" w:line="240" w:lineRule="auto"/>
    </w:pPr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BC07AE"/>
    <w:rPr>
      <w:b/>
      <w:bCs/>
    </w:rPr>
  </w:style>
  <w:style w:type="character" w:styleId="Emphasis">
    <w:name w:val="Emphasis"/>
    <w:basedOn w:val="DefaultParagraphFont"/>
    <w:uiPriority w:val="20"/>
    <w:qFormat/>
    <w:rsid w:val="00C73E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86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8" ma:contentTypeDescription="Skapa ett nytt dokument." ma:contentTypeScope="" ma:versionID="af490770c4cbaf75a2b216e616f3ee01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49d8431f82b43e298a3752d2207dd6b6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fdece2-12fb-45aa-b2a6-410547ae9b47" xsi:nil="true"/>
  </documentManagement>
</p:properties>
</file>

<file path=customXml/itemProps1.xml><?xml version="1.0" encoding="utf-8"?>
<ds:datastoreItem xmlns:ds="http://schemas.openxmlformats.org/officeDocument/2006/customXml" ds:itemID="{8D9BC2BF-F230-44B7-A790-074708F1F2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9E485F-6FD6-48C4-BD00-0258E05AD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2BD9BC-F1D8-4FEB-B985-DA487B43B67A}">
  <ds:schemaRefs>
    <ds:schemaRef ds:uri="http://schemas.microsoft.com/office/2006/metadata/properties"/>
    <ds:schemaRef ds:uri="http://schemas.microsoft.com/office/infopath/2007/PartnerControls"/>
    <ds:schemaRef ds:uri="4afdece2-12fb-45aa-b2a6-410547ae9b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onen, Essi</dc:creator>
  <cp:keywords/>
  <dc:description/>
  <cp:lastModifiedBy>Heinonen, Essi</cp:lastModifiedBy>
  <cp:revision>26</cp:revision>
  <dcterms:created xsi:type="dcterms:W3CDTF">2025-02-18T08:17:00Z</dcterms:created>
  <dcterms:modified xsi:type="dcterms:W3CDTF">2025-02-1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